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10.  Positional conservation information for the strong motifs identified in the 13 sets of upstream regions. 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620"/>
        <w:gridCol w:w="3114"/>
        <w:gridCol w:w="2214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nctional gro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ong motif group identified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†</w:t>
            </w:r>
            <w:r>
              <w:rPr/>
              <w:t>Motif type: location of positional conservation (number of occurrences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‡</w:t>
            </w:r>
            <w:r>
              <w:rPr/>
              <w:t xml:space="preserve">Relevant figure (F) or table (T)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 machiner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G-rich 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G+3G: ~ -1400 (4)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-2, F-1, AF-6, F-5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plasmic translation machiner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-rich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G: ~ -800 (13), -1100 (10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-1:9, AF-6, AF-7:5-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-rich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C: ~ -900 (12);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-1:13, AF-6, AF-7:9-1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G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GTG: ~ -1600 (6), -1750 (6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-1:17, AF-6, AF-7:1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ycolytic pathwa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G-rich 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-1:30, AF-7:1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Ribonucleotide synthesis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-rich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4G+3G+2G+1G: ~  -800 (8), -1300 (4), -1700 (4),  -400 (6; p&lt;0.22),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F-1:36, AF-6, F-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oxynucleotide synthe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strong motif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-2: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NA replication machiner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CA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~ -300 (8), -500 (5; p&lt;0.10), -1000 (5; p&lt;0.15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AF-2:12, F-3, AF-6, F-7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G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~ -250 (7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-2:7-8, AF-7:23, AF-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-rich 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G+1G: ~-450 (11), -1600 (6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-2:9-11, AF-7:21, AF-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A cyc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-rich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-2:19, AF-7:2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roteasom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CA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between -800 and -1000 (15), -1600 and -1700 (8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AF-2:29, AF-6, F-8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-rich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G+3G: ~ -1000 (7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-2:25, AF-6, AF-7:2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G, TGTATG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-2:27, AF-6, AF-7:3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itochondrial gen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-rich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4C+3C+2C: ~ -500 (7), -100 (4; p&lt;0.08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AF-2:37, F-2, AF-6, F-9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-rich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4G+3G+2G+1G: between ~ -200 and -300 (7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AF-2:38, AF-6, AF-7:33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GTG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otifs occurred between ~ -200 and -45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F-2:39, AF-6, AF-7:3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rganellar translation machiner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-rich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4G+3G+2G; close to TLS, at ~ -30(13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F-2:45-46, AF-6, F-10, AF-7:37-3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GTG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~ -600 (8), -800 (7), -50 (9; p&lt;0.08), -400 (6; p&lt;0.29),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F-2:48, F-4, AF-6, F-1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-rich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~-500 (15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-2:43, AF-7:39-4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rozoite invasion gen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CACA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-3:2-3, AF-6, AF-7:4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G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~-100 (10), -1400 (8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-3:5, AF-6, AF-7:4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-rich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G+3G+2G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-3:9, AF-6, AF-7:43-4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-rich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C+3C: ~-700 (10), -1900 (8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-3:7, AF-6, AF-7:45-4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in myosin moto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CACA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-3:16-17, AF-6, AF-7:5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-rich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F-3:20-21, AF-6, AF-7:49-50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G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-3:18-19, AF-6, AF-7:5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rly ring transcript gen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strong motif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-4:2,4-6</w:t>
            </w:r>
          </w:p>
        </w:tc>
      </w:tr>
    </w:tbl>
    <w:p>
      <w:pPr>
        <w:pStyle w:val="Normal"/>
        <w:rPr/>
      </w:pPr>
      <w:r>
        <w:rPr/>
        <w:t>†</w:t>
      </w:r>
      <w:r>
        <w:rPr/>
        <w:t xml:space="preserve">Column 3 specifies the types of sorted motifs examined (e.g., 4G+3G), the approximate locations of positional conservation, and the number of positionally conserved motifs observed; p-values have been given for sets of motifs which are of some interest and show positional conservation, but are statistically weakly significant (p&gt;0.05).  </w:t>
      </w:r>
    </w:p>
    <w:p>
      <w:pPr>
        <w:pStyle w:val="Normal"/>
        <w:rPr/>
      </w:pPr>
      <w:r>
        <w:rPr/>
        <w:t>‡</w:t>
      </w:r>
      <w:r>
        <w:rPr/>
        <w:t>Column 4 indicates the relevant Figures (F), Tables (T) and Additional files (AF) that the reader may turn to while following the 2</w:t>
      </w:r>
      <w:r>
        <w:rPr>
          <w:vertAlign w:val="superscript"/>
        </w:rPr>
        <w:t>nd</w:t>
      </w:r>
      <w:r>
        <w:rPr/>
        <w:t xml:space="preserve"> sub-section of Results (‘Positional Conservation of Motif Occurrences in the Upstream Regions’).  Thus, AF-7:5-7 refers to slides 5 to 7 in Additional file 7.  </w:t>
      </w:r>
    </w:p>
    <w:p>
      <w:pPr>
        <w:pStyle w:val="Normal"/>
        <w:rPr/>
      </w:pPr>
      <w:r>
        <w:rPr/>
        <w:t>The most interesting motifs are italicized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7T09:57:00Z</dcterms:created>
  <dc:creator>prathima iengar</dc:creator>
  <dc:description/>
  <dc:language>en-US</dc:language>
  <cp:lastModifiedBy>prathima iengar</cp:lastModifiedBy>
  <dcterms:modified xsi:type="dcterms:W3CDTF">2009-01-07T10:51:00Z</dcterms:modified>
  <cp:revision>46</cp:revision>
  <dc:subject/>
  <dc:title>Functional group</dc:title>
</cp:coreProperties>
</file>